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8B632" w14:textId="625B2BDF" w:rsidR="00884E43" w:rsidRPr="00C66C8C" w:rsidRDefault="00C66C8C">
      <w:pPr>
        <w:rPr>
          <w:rFonts w:ascii="Times New Roman" w:hAnsi="Times New Roman" w:cs="Times New Roman"/>
          <w:sz w:val="40"/>
          <w:szCs w:val="40"/>
        </w:rPr>
      </w:pPr>
      <w:r w:rsidRPr="00C66C8C">
        <w:rPr>
          <w:rFonts w:ascii="Times New Roman" w:hAnsi="Times New Roman" w:cs="Times New Roman"/>
          <w:sz w:val="40"/>
          <w:szCs w:val="40"/>
        </w:rPr>
        <w:t>Exploration of the association between the single nucleotide polymorphism of co-stimulatory system and rheumatoid arthritis</w:t>
      </w:r>
    </w:p>
    <w:p w14:paraId="0F81440C" w14:textId="6D1C3DF3" w:rsidR="009A6286" w:rsidRDefault="009A6286"/>
    <w:p w14:paraId="55067381" w14:textId="018FE5AB" w:rsidR="009A6286" w:rsidRPr="009A6286" w:rsidRDefault="009A6286" w:rsidP="009A6286">
      <w:pPr>
        <w:rPr>
          <w:b/>
          <w:bCs/>
        </w:rPr>
      </w:pPr>
      <w:proofErr w:type="spellStart"/>
      <w:r w:rsidRPr="009A6286">
        <w:rPr>
          <w:b/>
          <w:bCs/>
        </w:rPr>
        <w:t>local_identifier</w:t>
      </w:r>
      <w:proofErr w:type="spellEnd"/>
      <w:r w:rsidRPr="009A6286">
        <w:rPr>
          <w:b/>
          <w:bCs/>
        </w:rPr>
        <w:tab/>
      </w:r>
      <w:r w:rsidRPr="009A6286">
        <w:rPr>
          <w:b/>
          <w:bCs/>
        </w:rPr>
        <w:tab/>
      </w:r>
      <w:proofErr w:type="spellStart"/>
      <w:r w:rsidRPr="009A6286">
        <w:rPr>
          <w:b/>
          <w:bCs/>
        </w:rPr>
        <w:t>NCBI_subsnp</w:t>
      </w:r>
      <w:proofErr w:type="spellEnd"/>
      <w:r w:rsidRPr="009A6286">
        <w:rPr>
          <w:b/>
          <w:bCs/>
        </w:rPr>
        <w:t>#</w:t>
      </w:r>
    </w:p>
    <w:p w14:paraId="42777833" w14:textId="1BBB80CA" w:rsidR="00C66C8C" w:rsidRDefault="00C66C8C" w:rsidP="00C66C8C">
      <w:r>
        <w:t>rs181758110_G_A</w:t>
      </w:r>
      <w:r>
        <w:tab/>
      </w:r>
      <w:r>
        <w:tab/>
      </w:r>
      <w:r>
        <w:t>2137544437</w:t>
      </w:r>
    </w:p>
    <w:p w14:paraId="7C4B190F" w14:textId="12DAAD59" w:rsidR="00C66C8C" w:rsidRDefault="00C66C8C" w:rsidP="00C66C8C">
      <w:r>
        <w:t>rs45454293</w:t>
      </w:r>
      <w:r>
        <w:tab/>
      </w:r>
      <w:r>
        <w:tab/>
      </w:r>
      <w:r>
        <w:tab/>
      </w:r>
      <w:r>
        <w:t>5982134873</w:t>
      </w:r>
    </w:p>
    <w:p w14:paraId="680D612A" w14:textId="26C620D2" w:rsidR="00C66C8C" w:rsidRDefault="00C66C8C" w:rsidP="00C66C8C">
      <w:r>
        <w:t>rs1234314</w:t>
      </w:r>
      <w:r>
        <w:tab/>
      </w:r>
      <w:r>
        <w:tab/>
      </w:r>
      <w:r>
        <w:tab/>
      </w:r>
      <w:r>
        <w:t>5982134874</w:t>
      </w:r>
    </w:p>
    <w:p w14:paraId="645566E4" w14:textId="218FFB50" w:rsidR="00C66C8C" w:rsidRDefault="00C66C8C" w:rsidP="00C66C8C">
      <w:r>
        <w:t>rs1879877</w:t>
      </w:r>
      <w:r>
        <w:tab/>
      </w:r>
      <w:r>
        <w:tab/>
      </w:r>
      <w:r>
        <w:tab/>
      </w:r>
      <w:r>
        <w:t>5982134875</w:t>
      </w:r>
    </w:p>
    <w:p w14:paraId="3B59227A" w14:textId="0DCD26AC" w:rsidR="00C66C8C" w:rsidRDefault="00C66C8C" w:rsidP="00C66C8C">
      <w:r>
        <w:t>rs3181096</w:t>
      </w:r>
      <w:r>
        <w:tab/>
      </w:r>
      <w:r>
        <w:tab/>
      </w:r>
      <w:r>
        <w:tab/>
      </w:r>
      <w:r>
        <w:t>5982134876</w:t>
      </w:r>
    </w:p>
    <w:p w14:paraId="658C8081" w14:textId="53791795" w:rsidR="00C66C8C" w:rsidRDefault="00C66C8C" w:rsidP="00C66C8C">
      <w:r>
        <w:t>rs3181097</w:t>
      </w:r>
      <w:r>
        <w:tab/>
      </w:r>
      <w:r>
        <w:tab/>
      </w:r>
      <w:r>
        <w:tab/>
      </w:r>
      <w:r>
        <w:t>5982134877</w:t>
      </w:r>
    </w:p>
    <w:p w14:paraId="5A2ABB10" w14:textId="4867C742" w:rsidR="00C66C8C" w:rsidRDefault="00C66C8C" w:rsidP="00C66C8C">
      <w:r>
        <w:t>rs3181098</w:t>
      </w:r>
      <w:r>
        <w:tab/>
      </w:r>
      <w:r>
        <w:tab/>
      </w:r>
      <w:r>
        <w:tab/>
      </w:r>
      <w:r>
        <w:t>5982134878</w:t>
      </w:r>
    </w:p>
    <w:p w14:paraId="34574BBA" w14:textId="423F32F8" w:rsidR="00C66C8C" w:rsidRDefault="00C66C8C" w:rsidP="00C66C8C">
      <w:r>
        <w:t>rs28718975</w:t>
      </w:r>
      <w:r>
        <w:tab/>
      </w:r>
      <w:r>
        <w:tab/>
      </w:r>
      <w:r>
        <w:tab/>
      </w:r>
      <w:r>
        <w:t>5982134879</w:t>
      </w:r>
    </w:p>
    <w:p w14:paraId="1400DC2A" w14:textId="62F9D41F" w:rsidR="00C66C8C" w:rsidRDefault="00C66C8C" w:rsidP="00C66C8C">
      <w:r>
        <w:t>rs28688913</w:t>
      </w:r>
      <w:r>
        <w:tab/>
      </w:r>
      <w:r>
        <w:tab/>
      </w:r>
      <w:r>
        <w:tab/>
      </w:r>
      <w:r>
        <w:t>5982134880</w:t>
      </w:r>
    </w:p>
    <w:p w14:paraId="000AF694" w14:textId="61EAB4D3" w:rsidR="00C66C8C" w:rsidRDefault="00C66C8C" w:rsidP="00C66C8C">
      <w:r>
        <w:t>rs28541784</w:t>
      </w:r>
      <w:r>
        <w:tab/>
      </w:r>
      <w:r>
        <w:tab/>
      </w:r>
      <w:r>
        <w:tab/>
      </w:r>
      <w:r>
        <w:t>5982134881</w:t>
      </w:r>
    </w:p>
    <w:p w14:paraId="3FA22B89" w14:textId="0A8FE4F0" w:rsidR="00C66C8C" w:rsidRDefault="00C66C8C" w:rsidP="00C66C8C">
      <w:r>
        <w:t>rs201801072</w:t>
      </w:r>
      <w:r>
        <w:tab/>
      </w:r>
      <w:r>
        <w:tab/>
      </w:r>
      <w:r>
        <w:tab/>
      </w:r>
      <w:r>
        <w:t>5982134882</w:t>
      </w:r>
    </w:p>
    <w:p w14:paraId="4B6D0136" w14:textId="572D33A1" w:rsidR="00C66C8C" w:rsidRDefault="00C66C8C" w:rsidP="00C66C8C">
      <w:r>
        <w:t>rs200353921</w:t>
      </w:r>
      <w:r>
        <w:tab/>
      </w:r>
      <w:r>
        <w:tab/>
      </w:r>
      <w:r>
        <w:tab/>
      </w:r>
      <w:r>
        <w:t>5982134883</w:t>
      </w:r>
    </w:p>
    <w:p w14:paraId="2FD43EF3" w14:textId="51B73179" w:rsidR="00C66C8C" w:rsidRDefault="00C66C8C" w:rsidP="00C66C8C">
      <w:r>
        <w:t>rs56228674</w:t>
      </w:r>
      <w:r>
        <w:tab/>
      </w:r>
      <w:r>
        <w:tab/>
      </w:r>
      <w:r>
        <w:tab/>
      </w:r>
      <w:r>
        <w:t>5982134884</w:t>
      </w:r>
    </w:p>
    <w:p w14:paraId="7C7FAAF1" w14:textId="06D07EDA" w:rsidR="00C66C8C" w:rsidRDefault="00C66C8C" w:rsidP="00C66C8C">
      <w:r>
        <w:t>rs1290180288</w:t>
      </w:r>
      <w:r>
        <w:tab/>
      </w:r>
      <w:r>
        <w:tab/>
      </w:r>
      <w:r>
        <w:tab/>
      </w:r>
      <w:r>
        <w:t>5982134885</w:t>
      </w:r>
    </w:p>
    <w:p w14:paraId="48CDE85F" w14:textId="00BE9B9B" w:rsidR="00C66C8C" w:rsidRDefault="00C66C8C" w:rsidP="00C66C8C">
      <w:r>
        <w:t>rs3116496</w:t>
      </w:r>
      <w:r>
        <w:tab/>
      </w:r>
      <w:r>
        <w:tab/>
      </w:r>
      <w:r>
        <w:tab/>
      </w:r>
      <w:r>
        <w:t>5982134886</w:t>
      </w:r>
    </w:p>
    <w:p w14:paraId="1E585211" w14:textId="40DB6CEA" w:rsidR="00C66C8C" w:rsidRDefault="00C66C8C" w:rsidP="00C66C8C">
      <w:r>
        <w:t>rs11571315</w:t>
      </w:r>
      <w:r>
        <w:tab/>
      </w:r>
      <w:r>
        <w:tab/>
      </w:r>
      <w:r>
        <w:tab/>
      </w:r>
      <w:r>
        <w:t>5982134887</w:t>
      </w:r>
    </w:p>
    <w:p w14:paraId="3D510994" w14:textId="7F1F5EF6" w:rsidR="00C66C8C" w:rsidRDefault="00C66C8C" w:rsidP="00C66C8C">
      <w:r>
        <w:t>rs733618</w:t>
      </w:r>
      <w:r>
        <w:tab/>
      </w:r>
      <w:r>
        <w:tab/>
      </w:r>
      <w:r>
        <w:tab/>
      </w:r>
      <w:r>
        <w:tab/>
      </w:r>
      <w:r>
        <w:t>5982134888</w:t>
      </w:r>
    </w:p>
    <w:p w14:paraId="68E93D78" w14:textId="7D6825F5" w:rsidR="00C66C8C" w:rsidRDefault="00C66C8C" w:rsidP="00C66C8C">
      <w:r>
        <w:t>rs4553808</w:t>
      </w:r>
      <w:r>
        <w:tab/>
      </w:r>
      <w:r>
        <w:tab/>
      </w:r>
      <w:r>
        <w:tab/>
      </w:r>
      <w:r>
        <w:t>5982134889</w:t>
      </w:r>
    </w:p>
    <w:p w14:paraId="56E8021A" w14:textId="51AC5347" w:rsidR="00C66C8C" w:rsidRDefault="00C66C8C" w:rsidP="00C66C8C">
      <w:r>
        <w:t>rs11571316</w:t>
      </w:r>
      <w:r>
        <w:tab/>
      </w:r>
      <w:r>
        <w:tab/>
      </w:r>
      <w:r>
        <w:tab/>
      </w:r>
      <w:r>
        <w:t>5982134890</w:t>
      </w:r>
    </w:p>
    <w:p w14:paraId="1DA593A9" w14:textId="3611C98D" w:rsidR="00C66C8C" w:rsidRDefault="00C66C8C" w:rsidP="00C66C8C">
      <w:r>
        <w:t>rs62182595</w:t>
      </w:r>
      <w:r>
        <w:tab/>
      </w:r>
      <w:r>
        <w:tab/>
      </w:r>
      <w:r>
        <w:tab/>
      </w:r>
      <w:r>
        <w:t>5982134891</w:t>
      </w:r>
    </w:p>
    <w:p w14:paraId="741E89AA" w14:textId="0B3F376E" w:rsidR="00C66C8C" w:rsidRDefault="00C66C8C" w:rsidP="00C66C8C">
      <w:r>
        <w:t>rs16840252</w:t>
      </w:r>
      <w:r>
        <w:tab/>
      </w:r>
      <w:r>
        <w:tab/>
      </w:r>
      <w:r>
        <w:tab/>
      </w:r>
      <w:r>
        <w:t>5982134892</w:t>
      </w:r>
    </w:p>
    <w:p w14:paraId="529445B4" w14:textId="55EE59D4" w:rsidR="00C66C8C" w:rsidRDefault="00C66C8C" w:rsidP="00C66C8C">
      <w:r>
        <w:t>rs945677329</w:t>
      </w:r>
      <w:r>
        <w:tab/>
      </w:r>
      <w:r>
        <w:tab/>
      </w:r>
      <w:r>
        <w:tab/>
      </w:r>
      <w:r>
        <w:t>5982134893</w:t>
      </w:r>
    </w:p>
    <w:p w14:paraId="1D42E97A" w14:textId="727335EC" w:rsidR="00C66C8C" w:rsidRDefault="00C66C8C" w:rsidP="00C66C8C">
      <w:r>
        <w:t>rs5742909</w:t>
      </w:r>
      <w:r>
        <w:tab/>
      </w:r>
      <w:r>
        <w:tab/>
      </w:r>
      <w:r>
        <w:tab/>
      </w:r>
      <w:r>
        <w:t>5982134894</w:t>
      </w:r>
    </w:p>
    <w:p w14:paraId="2B03B40E" w14:textId="3A3A562A" w:rsidR="00C66C8C" w:rsidRDefault="00C66C8C" w:rsidP="00C66C8C">
      <w:r>
        <w:t>rs231775</w:t>
      </w:r>
      <w:r>
        <w:tab/>
      </w:r>
      <w:r>
        <w:tab/>
      </w:r>
      <w:r>
        <w:tab/>
      </w:r>
      <w:r>
        <w:tab/>
      </w:r>
      <w:r>
        <w:t>5982134895</w:t>
      </w:r>
    </w:p>
    <w:p w14:paraId="481F428B" w14:textId="3C5E414A" w:rsidR="00C66C8C" w:rsidRDefault="00C66C8C" w:rsidP="00C66C8C">
      <w:r>
        <w:t>rs56217811</w:t>
      </w:r>
      <w:r>
        <w:tab/>
      </w:r>
      <w:r>
        <w:tab/>
      </w:r>
      <w:r>
        <w:tab/>
      </w:r>
      <w:r>
        <w:t>5982134896</w:t>
      </w:r>
    </w:p>
    <w:p w14:paraId="7248B6F2" w14:textId="79455D39" w:rsidR="00C66C8C" w:rsidRDefault="00C66C8C" w:rsidP="00C66C8C">
      <w:r>
        <w:t>rs980967681</w:t>
      </w:r>
      <w:r>
        <w:tab/>
      </w:r>
      <w:r>
        <w:tab/>
      </w:r>
      <w:r>
        <w:tab/>
      </w:r>
      <w:r>
        <w:t>5982134897</w:t>
      </w:r>
    </w:p>
    <w:p w14:paraId="6A9F43B1" w14:textId="74DD208B" w:rsidR="00C66C8C" w:rsidRDefault="00C66C8C" w:rsidP="00C66C8C">
      <w:r>
        <w:t>rs55696217</w:t>
      </w:r>
      <w:r>
        <w:tab/>
      </w:r>
      <w:r>
        <w:tab/>
      </w:r>
      <w:r>
        <w:tab/>
      </w:r>
      <w:r>
        <w:t>5982134898</w:t>
      </w:r>
    </w:p>
    <w:p w14:paraId="7AF4DF26" w14:textId="5D0E1572" w:rsidR="00C66C8C" w:rsidRDefault="00C66C8C" w:rsidP="00C66C8C">
      <w:r>
        <w:t>rs3087243</w:t>
      </w:r>
      <w:r>
        <w:tab/>
      </w:r>
      <w:r>
        <w:tab/>
      </w:r>
      <w:r>
        <w:tab/>
      </w:r>
      <w:r>
        <w:t>5982134899</w:t>
      </w:r>
    </w:p>
    <w:p w14:paraId="1F21ACB1" w14:textId="0B02111F" w:rsidR="00C66C8C" w:rsidRDefault="00C66C8C" w:rsidP="00C66C8C">
      <w:r>
        <w:t>rs11571319</w:t>
      </w:r>
      <w:r>
        <w:tab/>
      </w:r>
      <w:r>
        <w:tab/>
      </w:r>
      <w:r>
        <w:tab/>
      </w:r>
      <w:r>
        <w:t>5982134900</w:t>
      </w:r>
    </w:p>
    <w:p w14:paraId="69EACDC0" w14:textId="5B9EBBA2" w:rsidR="00C66C8C" w:rsidRDefault="00C66C8C" w:rsidP="00C66C8C">
      <w:r>
        <w:t>rs10204525</w:t>
      </w:r>
      <w:r>
        <w:tab/>
      </w:r>
      <w:r>
        <w:tab/>
      </w:r>
      <w:r>
        <w:tab/>
      </w:r>
      <w:r>
        <w:t>5982134901</w:t>
      </w:r>
    </w:p>
    <w:p w14:paraId="6FE43B94" w14:textId="2105149A" w:rsidR="00C66C8C" w:rsidRDefault="00C66C8C" w:rsidP="00C66C8C">
      <w:r>
        <w:lastRenderedPageBreak/>
        <w:t>rs56029561</w:t>
      </w:r>
      <w:r>
        <w:tab/>
      </w:r>
      <w:r>
        <w:tab/>
      </w:r>
      <w:r>
        <w:tab/>
      </w:r>
      <w:r>
        <w:t>5982134902</w:t>
      </w:r>
    </w:p>
    <w:p w14:paraId="21CE8E22" w14:textId="61BCE501" w:rsidR="00C66C8C" w:rsidRDefault="00C66C8C" w:rsidP="00C66C8C">
      <w:r>
        <w:t>rs2227981</w:t>
      </w:r>
      <w:r>
        <w:tab/>
      </w:r>
      <w:r>
        <w:tab/>
      </w:r>
      <w:r>
        <w:tab/>
      </w:r>
      <w:r>
        <w:t>5982134903</w:t>
      </w:r>
    </w:p>
    <w:p w14:paraId="0C2F8173" w14:textId="6DE2FEE2" w:rsidR="00C66C8C" w:rsidRDefault="00C66C8C" w:rsidP="00C66C8C">
      <w:r>
        <w:t>rs2227982</w:t>
      </w:r>
      <w:r>
        <w:tab/>
      </w:r>
      <w:r>
        <w:tab/>
      </w:r>
      <w:r>
        <w:tab/>
      </w:r>
      <w:r>
        <w:t>5982134904</w:t>
      </w:r>
    </w:p>
    <w:p w14:paraId="1585DD1D" w14:textId="4C2C349A" w:rsidR="00C66C8C" w:rsidRDefault="00C66C8C" w:rsidP="00C66C8C">
      <w:r>
        <w:t>rs6705653</w:t>
      </w:r>
      <w:r>
        <w:tab/>
      </w:r>
      <w:r>
        <w:tab/>
      </w:r>
      <w:r>
        <w:tab/>
      </w:r>
      <w:r>
        <w:t>5982134905</w:t>
      </w:r>
    </w:p>
    <w:p w14:paraId="4B806E30" w14:textId="0C7E5B2A" w:rsidR="00C66C8C" w:rsidRDefault="00C66C8C" w:rsidP="00C66C8C">
      <w:r>
        <w:t>rs41386349</w:t>
      </w:r>
      <w:r>
        <w:tab/>
      </w:r>
      <w:r>
        <w:tab/>
      </w:r>
      <w:r>
        <w:tab/>
      </w:r>
      <w:r>
        <w:t>5982134906</w:t>
      </w:r>
    </w:p>
    <w:p w14:paraId="190FFA50" w14:textId="41EB02AA" w:rsidR="00C66C8C" w:rsidRDefault="00C66C8C" w:rsidP="00C66C8C">
      <w:r>
        <w:t>rs36084323</w:t>
      </w:r>
      <w:r>
        <w:tab/>
      </w:r>
      <w:r>
        <w:tab/>
      </w:r>
      <w:r>
        <w:tab/>
      </w:r>
      <w:r>
        <w:t>5982134907</w:t>
      </w:r>
    </w:p>
    <w:p w14:paraId="7EDC9A18" w14:textId="6915901B" w:rsidR="009A6286" w:rsidRDefault="00C66C8C" w:rsidP="00C66C8C">
      <w:r>
        <w:t>rs5839828</w:t>
      </w:r>
      <w:r>
        <w:tab/>
      </w:r>
      <w:r>
        <w:tab/>
      </w:r>
      <w:r>
        <w:tab/>
      </w:r>
      <w:r>
        <w:t>5982134908</w:t>
      </w:r>
    </w:p>
    <w:sectPr w:rsidR="009A62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86"/>
    <w:rsid w:val="00335B26"/>
    <w:rsid w:val="00944D54"/>
    <w:rsid w:val="009A6286"/>
    <w:rsid w:val="00C64F23"/>
    <w:rsid w:val="00C6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5E096"/>
  <w15:chartTrackingRefBased/>
  <w15:docId w15:val="{AA5BDA2F-A839-4795-8C4F-772951DF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9A6286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4">
    <w:name w:val="標題 字元"/>
    <w:basedOn w:val="a0"/>
    <w:link w:val="a3"/>
    <w:rsid w:val="009A6286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7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p cgmh</dc:creator>
  <cp:keywords/>
  <dc:description/>
  <cp:lastModifiedBy>lcp cgmh</cp:lastModifiedBy>
  <cp:revision>3</cp:revision>
  <dcterms:created xsi:type="dcterms:W3CDTF">2023-06-19T02:57:00Z</dcterms:created>
  <dcterms:modified xsi:type="dcterms:W3CDTF">2023-06-19T03:00:00Z</dcterms:modified>
</cp:coreProperties>
</file>